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9EE10" w14:textId="77777777" w:rsidR="00253066" w:rsidRPr="00253066" w:rsidRDefault="00253066">
      <w:pPr>
        <w:rPr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4585"/>
      </w:tblGrid>
      <w:tr w:rsidR="00D50854" w:rsidRPr="00253066" w14:paraId="64455F2F" w14:textId="77777777" w:rsidTr="005A353D">
        <w:tc>
          <w:tcPr>
            <w:tcW w:w="4765" w:type="dxa"/>
          </w:tcPr>
          <w:p w14:paraId="7255A2FD" w14:textId="222E4F10" w:rsidR="00D50854" w:rsidRPr="00253066" w:rsidRDefault="00D50854" w:rsidP="00D50854">
            <w:pPr>
              <w:jc w:val="center"/>
              <w:rPr>
                <w:b/>
                <w:bCs/>
                <w:sz w:val="28"/>
                <w:szCs w:val="28"/>
              </w:rPr>
            </w:pPr>
            <w:r w:rsidRPr="00253066">
              <w:rPr>
                <w:b/>
                <w:bCs/>
                <w:sz w:val="28"/>
                <w:szCs w:val="28"/>
              </w:rPr>
              <w:t>Eligible diagnosis</w:t>
            </w:r>
          </w:p>
        </w:tc>
        <w:tc>
          <w:tcPr>
            <w:tcW w:w="4585" w:type="dxa"/>
          </w:tcPr>
          <w:p w14:paraId="5A5AB101" w14:textId="4F32A979" w:rsidR="00D50854" w:rsidRPr="00253066" w:rsidRDefault="00D50854" w:rsidP="00D50854">
            <w:pPr>
              <w:jc w:val="center"/>
              <w:rPr>
                <w:b/>
                <w:bCs/>
                <w:sz w:val="28"/>
                <w:szCs w:val="28"/>
              </w:rPr>
            </w:pPr>
            <w:r w:rsidRPr="00253066">
              <w:rPr>
                <w:b/>
                <w:bCs/>
                <w:sz w:val="28"/>
                <w:szCs w:val="28"/>
              </w:rPr>
              <w:t>ICD-10 code</w:t>
            </w:r>
          </w:p>
        </w:tc>
      </w:tr>
      <w:tr w:rsidR="00D50854" w:rsidRPr="00253066" w14:paraId="193F8E48" w14:textId="77777777" w:rsidTr="005A353D">
        <w:tc>
          <w:tcPr>
            <w:tcW w:w="4765" w:type="dxa"/>
          </w:tcPr>
          <w:p w14:paraId="54617686" w14:textId="4688EB16" w:rsidR="00D50854" w:rsidRPr="00253066" w:rsidRDefault="00D50854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>Malignant neoplasm of colon</w:t>
            </w:r>
          </w:p>
        </w:tc>
        <w:tc>
          <w:tcPr>
            <w:tcW w:w="4585" w:type="dxa"/>
          </w:tcPr>
          <w:p w14:paraId="3A0CD476" w14:textId="1A2848B6" w:rsidR="00D50854" w:rsidRPr="00253066" w:rsidRDefault="00D50854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>C18</w:t>
            </w:r>
            <w:r w:rsidR="00DC6BE6" w:rsidRPr="00253066">
              <w:rPr>
                <w:sz w:val="28"/>
                <w:szCs w:val="28"/>
              </w:rPr>
              <w:t>;</w:t>
            </w:r>
            <w:r w:rsidRPr="00253066">
              <w:rPr>
                <w:sz w:val="28"/>
                <w:szCs w:val="28"/>
              </w:rPr>
              <w:t xml:space="preserve"> C18.0-18.9</w:t>
            </w:r>
          </w:p>
        </w:tc>
      </w:tr>
      <w:tr w:rsidR="00D50854" w:rsidRPr="00253066" w14:paraId="34C9F765" w14:textId="77777777" w:rsidTr="005A353D">
        <w:tc>
          <w:tcPr>
            <w:tcW w:w="4765" w:type="dxa"/>
          </w:tcPr>
          <w:p w14:paraId="36422AB6" w14:textId="70DEBBB5" w:rsidR="00D50854" w:rsidRPr="00253066" w:rsidRDefault="00D50854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>Malignant neoplasm of rectosigmoid junction</w:t>
            </w:r>
          </w:p>
        </w:tc>
        <w:tc>
          <w:tcPr>
            <w:tcW w:w="4585" w:type="dxa"/>
          </w:tcPr>
          <w:p w14:paraId="236D57B1" w14:textId="2B413F68" w:rsidR="00D50854" w:rsidRPr="00253066" w:rsidRDefault="00D50854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>C19</w:t>
            </w:r>
          </w:p>
        </w:tc>
      </w:tr>
      <w:tr w:rsidR="00D50854" w:rsidRPr="00253066" w14:paraId="3417992A" w14:textId="77777777" w:rsidTr="005A353D">
        <w:tc>
          <w:tcPr>
            <w:tcW w:w="4765" w:type="dxa"/>
          </w:tcPr>
          <w:p w14:paraId="4324AC37" w14:textId="151143DB" w:rsidR="00D50854" w:rsidRPr="00253066" w:rsidRDefault="00D50854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>Malignant neoplasm of rectum</w:t>
            </w:r>
          </w:p>
        </w:tc>
        <w:tc>
          <w:tcPr>
            <w:tcW w:w="4585" w:type="dxa"/>
          </w:tcPr>
          <w:p w14:paraId="70EFA19B" w14:textId="5EB16942" w:rsidR="00D50854" w:rsidRPr="00253066" w:rsidRDefault="00D50854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>C20</w:t>
            </w:r>
          </w:p>
        </w:tc>
      </w:tr>
      <w:tr w:rsidR="00A01397" w:rsidRPr="00253066" w14:paraId="6BCD1AD1" w14:textId="77777777" w:rsidTr="005A353D">
        <w:tc>
          <w:tcPr>
            <w:tcW w:w="4765" w:type="dxa"/>
          </w:tcPr>
          <w:p w14:paraId="085BC2CB" w14:textId="4C7FDE08" w:rsidR="00A01397" w:rsidRPr="00253066" w:rsidRDefault="00A01397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>Malignant neoplasm of bronchus or lung</w:t>
            </w:r>
          </w:p>
        </w:tc>
        <w:tc>
          <w:tcPr>
            <w:tcW w:w="4585" w:type="dxa"/>
          </w:tcPr>
          <w:p w14:paraId="434C93C1" w14:textId="1F205202" w:rsidR="00A01397" w:rsidRPr="00253066" w:rsidRDefault="00A01397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>C34.1; C34.10-34.12; C34.2, C34.8; C34.80-34.81; C34.9, C34.90-34.92</w:t>
            </w:r>
          </w:p>
        </w:tc>
      </w:tr>
      <w:tr w:rsidR="00A01397" w:rsidRPr="00253066" w14:paraId="7439530A" w14:textId="77777777" w:rsidTr="005A353D">
        <w:tc>
          <w:tcPr>
            <w:tcW w:w="4765" w:type="dxa"/>
          </w:tcPr>
          <w:p w14:paraId="5CCC2782" w14:textId="128A10B2" w:rsidR="00A01397" w:rsidRPr="00253066" w:rsidRDefault="00A01397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>Malignant neoplasm of breast</w:t>
            </w:r>
          </w:p>
        </w:tc>
        <w:tc>
          <w:tcPr>
            <w:tcW w:w="4585" w:type="dxa"/>
          </w:tcPr>
          <w:p w14:paraId="1F1498DF" w14:textId="3C4CACF5" w:rsidR="00A01397" w:rsidRPr="00253066" w:rsidRDefault="00A01397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 xml:space="preserve">C50; C50.0-C50.6; C50.8-50.9; C50.01-50.02; C50.11-50.12; C50.21-50.22; C50.31-50.32; C50.41-50.42; C50.51-50.52; C50.61-50.62; C50.81-50.82; C50.91-50.92; C50.011-50.012; C50.019; C50.021-50.022; C50.029;  C50.111-50.112; C50.119; C50.121-50.122; C50.129; C50.211-50.212; C50.219; C50.221-50.222; C50.229; C50.311-50.312; C50.319; </w:t>
            </w:r>
            <w:r w:rsidRPr="00253066">
              <w:rPr>
                <w:rFonts w:hint="eastAsia"/>
                <w:sz w:val="28"/>
                <w:szCs w:val="28"/>
              </w:rPr>
              <w:t>C</w:t>
            </w:r>
            <w:r w:rsidRPr="00253066">
              <w:rPr>
                <w:sz w:val="28"/>
                <w:szCs w:val="28"/>
              </w:rPr>
              <w:t>50.321-50.322; C50.329; C50.411-50.412; C50.419; C50.421-50.422; C50.429; C50.511-50.512; C50.519; C50.521-50.522; C50.529; C50.611-50.612; C50.619; C50.621-50.622; C60.529; C50.811-50.812; C50.819; C50.821-50.822; C50.829; C50.911-50.912; C50.919; C50.921-50.922; C50.929</w:t>
            </w:r>
          </w:p>
        </w:tc>
      </w:tr>
      <w:tr w:rsidR="00A01397" w:rsidRPr="00253066" w14:paraId="40A8075C" w14:textId="77777777" w:rsidTr="005A353D">
        <w:tc>
          <w:tcPr>
            <w:tcW w:w="4765" w:type="dxa"/>
          </w:tcPr>
          <w:p w14:paraId="7C1375ED" w14:textId="24633144" w:rsidR="00A01397" w:rsidRPr="00253066" w:rsidRDefault="00A01397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>Malignant neoplasm of prostate</w:t>
            </w:r>
          </w:p>
        </w:tc>
        <w:tc>
          <w:tcPr>
            <w:tcW w:w="4585" w:type="dxa"/>
          </w:tcPr>
          <w:p w14:paraId="119FF5DE" w14:textId="0C65D06D" w:rsidR="00A01397" w:rsidRPr="00253066" w:rsidRDefault="00A01397">
            <w:pPr>
              <w:rPr>
                <w:sz w:val="28"/>
                <w:szCs w:val="28"/>
              </w:rPr>
            </w:pPr>
            <w:r w:rsidRPr="00253066">
              <w:rPr>
                <w:sz w:val="28"/>
                <w:szCs w:val="28"/>
              </w:rPr>
              <w:t>C61</w:t>
            </w:r>
          </w:p>
        </w:tc>
      </w:tr>
    </w:tbl>
    <w:p w14:paraId="1192AD00" w14:textId="7C46D37A" w:rsidR="00756229" w:rsidRPr="00253066" w:rsidRDefault="00756229" w:rsidP="00DC6BE6">
      <w:pPr>
        <w:rPr>
          <w:sz w:val="28"/>
          <w:szCs w:val="28"/>
        </w:rPr>
      </w:pPr>
    </w:p>
    <w:sectPr w:rsidR="00756229" w:rsidRPr="00253066" w:rsidSect="00AF7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50383D"/>
    <w:multiLevelType w:val="hybridMultilevel"/>
    <w:tmpl w:val="4C188B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325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E13"/>
    <w:rsid w:val="00002900"/>
    <w:rsid w:val="00006DDC"/>
    <w:rsid w:val="00010D5E"/>
    <w:rsid w:val="000238A2"/>
    <w:rsid w:val="00026D3A"/>
    <w:rsid w:val="0005443D"/>
    <w:rsid w:val="0005713C"/>
    <w:rsid w:val="00061522"/>
    <w:rsid w:val="0006235A"/>
    <w:rsid w:val="00063A9B"/>
    <w:rsid w:val="000732AA"/>
    <w:rsid w:val="00074CA7"/>
    <w:rsid w:val="000821F5"/>
    <w:rsid w:val="0008586D"/>
    <w:rsid w:val="000869C2"/>
    <w:rsid w:val="00090B39"/>
    <w:rsid w:val="0009156F"/>
    <w:rsid w:val="00093C75"/>
    <w:rsid w:val="000955DB"/>
    <w:rsid w:val="00095C27"/>
    <w:rsid w:val="000978B7"/>
    <w:rsid w:val="000A68B1"/>
    <w:rsid w:val="000B0A35"/>
    <w:rsid w:val="000B0DD7"/>
    <w:rsid w:val="000B397E"/>
    <w:rsid w:val="000B3EDD"/>
    <w:rsid w:val="000C669E"/>
    <w:rsid w:val="000D01C5"/>
    <w:rsid w:val="000D6C80"/>
    <w:rsid w:val="000E043A"/>
    <w:rsid w:val="000E2078"/>
    <w:rsid w:val="000E5867"/>
    <w:rsid w:val="000F263E"/>
    <w:rsid w:val="000F4681"/>
    <w:rsid w:val="000F665D"/>
    <w:rsid w:val="00110C69"/>
    <w:rsid w:val="00121C8C"/>
    <w:rsid w:val="001230F7"/>
    <w:rsid w:val="0013086D"/>
    <w:rsid w:val="001326F9"/>
    <w:rsid w:val="001446C7"/>
    <w:rsid w:val="00151C0A"/>
    <w:rsid w:val="001529D2"/>
    <w:rsid w:val="00160463"/>
    <w:rsid w:val="00171A46"/>
    <w:rsid w:val="00177F41"/>
    <w:rsid w:val="001817BA"/>
    <w:rsid w:val="00182111"/>
    <w:rsid w:val="00187412"/>
    <w:rsid w:val="001A497D"/>
    <w:rsid w:val="001A63DC"/>
    <w:rsid w:val="001B105C"/>
    <w:rsid w:val="001B23C0"/>
    <w:rsid w:val="001B7943"/>
    <w:rsid w:val="001C1C89"/>
    <w:rsid w:val="001C55DC"/>
    <w:rsid w:val="001C768A"/>
    <w:rsid w:val="001D20F9"/>
    <w:rsid w:val="001D34BE"/>
    <w:rsid w:val="001D477F"/>
    <w:rsid w:val="001D649D"/>
    <w:rsid w:val="001E3BD7"/>
    <w:rsid w:val="001E408E"/>
    <w:rsid w:val="001F03CE"/>
    <w:rsid w:val="001F27DF"/>
    <w:rsid w:val="00200AFC"/>
    <w:rsid w:val="00203693"/>
    <w:rsid w:val="0020382D"/>
    <w:rsid w:val="0020775C"/>
    <w:rsid w:val="002078D5"/>
    <w:rsid w:val="00212E4F"/>
    <w:rsid w:val="00213891"/>
    <w:rsid w:val="002148CC"/>
    <w:rsid w:val="002225C8"/>
    <w:rsid w:val="00226C2C"/>
    <w:rsid w:val="00227524"/>
    <w:rsid w:val="0023021C"/>
    <w:rsid w:val="00231754"/>
    <w:rsid w:val="00241834"/>
    <w:rsid w:val="00242898"/>
    <w:rsid w:val="002462FE"/>
    <w:rsid w:val="00247E33"/>
    <w:rsid w:val="00253066"/>
    <w:rsid w:val="002537BE"/>
    <w:rsid w:val="002605A2"/>
    <w:rsid w:val="0026341A"/>
    <w:rsid w:val="002659B1"/>
    <w:rsid w:val="00265F91"/>
    <w:rsid w:val="00271D8D"/>
    <w:rsid w:val="00272F1D"/>
    <w:rsid w:val="002736FA"/>
    <w:rsid w:val="0028551A"/>
    <w:rsid w:val="0028739E"/>
    <w:rsid w:val="00287CDA"/>
    <w:rsid w:val="00290387"/>
    <w:rsid w:val="002927DC"/>
    <w:rsid w:val="00293879"/>
    <w:rsid w:val="00293FEC"/>
    <w:rsid w:val="00294073"/>
    <w:rsid w:val="00294D85"/>
    <w:rsid w:val="002A1F21"/>
    <w:rsid w:val="002A5A19"/>
    <w:rsid w:val="002A6E27"/>
    <w:rsid w:val="002B1926"/>
    <w:rsid w:val="002B3638"/>
    <w:rsid w:val="002B483B"/>
    <w:rsid w:val="002B71AC"/>
    <w:rsid w:val="002C1750"/>
    <w:rsid w:val="002D7E3A"/>
    <w:rsid w:val="002F20C1"/>
    <w:rsid w:val="002F51F5"/>
    <w:rsid w:val="002F5626"/>
    <w:rsid w:val="002F62AD"/>
    <w:rsid w:val="00301179"/>
    <w:rsid w:val="0030305C"/>
    <w:rsid w:val="003071CD"/>
    <w:rsid w:val="003117C4"/>
    <w:rsid w:val="00311D5B"/>
    <w:rsid w:val="0032125D"/>
    <w:rsid w:val="00326B72"/>
    <w:rsid w:val="00331929"/>
    <w:rsid w:val="0033299E"/>
    <w:rsid w:val="00340164"/>
    <w:rsid w:val="00341208"/>
    <w:rsid w:val="0034595A"/>
    <w:rsid w:val="003514E2"/>
    <w:rsid w:val="00354462"/>
    <w:rsid w:val="003554C8"/>
    <w:rsid w:val="00362DA3"/>
    <w:rsid w:val="0037052D"/>
    <w:rsid w:val="003722BB"/>
    <w:rsid w:val="003738D5"/>
    <w:rsid w:val="00374931"/>
    <w:rsid w:val="00380261"/>
    <w:rsid w:val="003805FE"/>
    <w:rsid w:val="00382B4D"/>
    <w:rsid w:val="00383D03"/>
    <w:rsid w:val="003A118A"/>
    <w:rsid w:val="003A246D"/>
    <w:rsid w:val="003A29D8"/>
    <w:rsid w:val="003A59A0"/>
    <w:rsid w:val="003A7E62"/>
    <w:rsid w:val="003B3B51"/>
    <w:rsid w:val="003D3325"/>
    <w:rsid w:val="003D5511"/>
    <w:rsid w:val="003D70B8"/>
    <w:rsid w:val="003E0054"/>
    <w:rsid w:val="003E583D"/>
    <w:rsid w:val="00402265"/>
    <w:rsid w:val="00406EB4"/>
    <w:rsid w:val="00411F4B"/>
    <w:rsid w:val="00415397"/>
    <w:rsid w:val="0042039A"/>
    <w:rsid w:val="0042602D"/>
    <w:rsid w:val="004319F5"/>
    <w:rsid w:val="00451DF3"/>
    <w:rsid w:val="00453A7E"/>
    <w:rsid w:val="0045584E"/>
    <w:rsid w:val="00461993"/>
    <w:rsid w:val="00462648"/>
    <w:rsid w:val="00466E9E"/>
    <w:rsid w:val="004739B2"/>
    <w:rsid w:val="00474173"/>
    <w:rsid w:val="0047711B"/>
    <w:rsid w:val="00487B77"/>
    <w:rsid w:val="0049082F"/>
    <w:rsid w:val="00494EA2"/>
    <w:rsid w:val="00494FC7"/>
    <w:rsid w:val="004A0F62"/>
    <w:rsid w:val="004A7A9D"/>
    <w:rsid w:val="004B0D5F"/>
    <w:rsid w:val="004B0DE9"/>
    <w:rsid w:val="004B31D5"/>
    <w:rsid w:val="004B620A"/>
    <w:rsid w:val="004B7F75"/>
    <w:rsid w:val="004C03E9"/>
    <w:rsid w:val="004C1FB1"/>
    <w:rsid w:val="004C4073"/>
    <w:rsid w:val="004D389D"/>
    <w:rsid w:val="004E188F"/>
    <w:rsid w:val="004E6C22"/>
    <w:rsid w:val="004F09A8"/>
    <w:rsid w:val="004F33C0"/>
    <w:rsid w:val="004F49CD"/>
    <w:rsid w:val="004F7AAB"/>
    <w:rsid w:val="004F7E8D"/>
    <w:rsid w:val="00502B89"/>
    <w:rsid w:val="00503813"/>
    <w:rsid w:val="005077CF"/>
    <w:rsid w:val="005119A1"/>
    <w:rsid w:val="005232E4"/>
    <w:rsid w:val="005241A2"/>
    <w:rsid w:val="00525D08"/>
    <w:rsid w:val="0052632B"/>
    <w:rsid w:val="00526410"/>
    <w:rsid w:val="00530384"/>
    <w:rsid w:val="00533B8D"/>
    <w:rsid w:val="00534273"/>
    <w:rsid w:val="005373C2"/>
    <w:rsid w:val="00547647"/>
    <w:rsid w:val="005479A2"/>
    <w:rsid w:val="005556A5"/>
    <w:rsid w:val="005556DD"/>
    <w:rsid w:val="00567A60"/>
    <w:rsid w:val="00574384"/>
    <w:rsid w:val="0057509E"/>
    <w:rsid w:val="00592F52"/>
    <w:rsid w:val="0059349F"/>
    <w:rsid w:val="00594F5E"/>
    <w:rsid w:val="005A353D"/>
    <w:rsid w:val="005B48DF"/>
    <w:rsid w:val="005B7197"/>
    <w:rsid w:val="005B7E5C"/>
    <w:rsid w:val="005C18B5"/>
    <w:rsid w:val="005C5FDE"/>
    <w:rsid w:val="005D06D1"/>
    <w:rsid w:val="005D1C38"/>
    <w:rsid w:val="005D223B"/>
    <w:rsid w:val="005E12AF"/>
    <w:rsid w:val="005E533F"/>
    <w:rsid w:val="005F4902"/>
    <w:rsid w:val="0060314A"/>
    <w:rsid w:val="00607009"/>
    <w:rsid w:val="0061073A"/>
    <w:rsid w:val="006112E8"/>
    <w:rsid w:val="006209DA"/>
    <w:rsid w:val="006228B1"/>
    <w:rsid w:val="006243EB"/>
    <w:rsid w:val="00626084"/>
    <w:rsid w:val="006270FD"/>
    <w:rsid w:val="006276E6"/>
    <w:rsid w:val="006304B7"/>
    <w:rsid w:val="0064159D"/>
    <w:rsid w:val="006415C5"/>
    <w:rsid w:val="00645023"/>
    <w:rsid w:val="00654B98"/>
    <w:rsid w:val="00657591"/>
    <w:rsid w:val="00666F7A"/>
    <w:rsid w:val="006716EA"/>
    <w:rsid w:val="00672CB1"/>
    <w:rsid w:val="0067399B"/>
    <w:rsid w:val="00676B20"/>
    <w:rsid w:val="00683740"/>
    <w:rsid w:val="00683DB1"/>
    <w:rsid w:val="006843C9"/>
    <w:rsid w:val="00685462"/>
    <w:rsid w:val="00685B22"/>
    <w:rsid w:val="006919DA"/>
    <w:rsid w:val="00696B23"/>
    <w:rsid w:val="006A377D"/>
    <w:rsid w:val="006A4FB2"/>
    <w:rsid w:val="006A6B01"/>
    <w:rsid w:val="006B2737"/>
    <w:rsid w:val="006B2C7B"/>
    <w:rsid w:val="006B5657"/>
    <w:rsid w:val="006D3BF8"/>
    <w:rsid w:val="006D5158"/>
    <w:rsid w:val="006E43E1"/>
    <w:rsid w:val="006E56CB"/>
    <w:rsid w:val="006E6BA8"/>
    <w:rsid w:val="006F1401"/>
    <w:rsid w:val="007035E2"/>
    <w:rsid w:val="00705372"/>
    <w:rsid w:val="00711CD6"/>
    <w:rsid w:val="00716145"/>
    <w:rsid w:val="00724187"/>
    <w:rsid w:val="00737299"/>
    <w:rsid w:val="0074034F"/>
    <w:rsid w:val="00746D9B"/>
    <w:rsid w:val="00756229"/>
    <w:rsid w:val="00761140"/>
    <w:rsid w:val="00764A36"/>
    <w:rsid w:val="007703EC"/>
    <w:rsid w:val="00770CBE"/>
    <w:rsid w:val="0077697E"/>
    <w:rsid w:val="0078017E"/>
    <w:rsid w:val="0078626D"/>
    <w:rsid w:val="007A1867"/>
    <w:rsid w:val="007A33A5"/>
    <w:rsid w:val="007A5D3E"/>
    <w:rsid w:val="007B1647"/>
    <w:rsid w:val="007B2592"/>
    <w:rsid w:val="007C00D1"/>
    <w:rsid w:val="007C201A"/>
    <w:rsid w:val="007C2F00"/>
    <w:rsid w:val="007C5604"/>
    <w:rsid w:val="007D26DD"/>
    <w:rsid w:val="007D34A1"/>
    <w:rsid w:val="007D7795"/>
    <w:rsid w:val="007E0ACB"/>
    <w:rsid w:val="007E0BC7"/>
    <w:rsid w:val="007E277D"/>
    <w:rsid w:val="007E5CC5"/>
    <w:rsid w:val="007E7FCB"/>
    <w:rsid w:val="007F1DD7"/>
    <w:rsid w:val="008009D6"/>
    <w:rsid w:val="00805870"/>
    <w:rsid w:val="00805D42"/>
    <w:rsid w:val="00806AB8"/>
    <w:rsid w:val="00806D14"/>
    <w:rsid w:val="00811943"/>
    <w:rsid w:val="00812431"/>
    <w:rsid w:val="008158EC"/>
    <w:rsid w:val="00831418"/>
    <w:rsid w:val="00831DD7"/>
    <w:rsid w:val="00834508"/>
    <w:rsid w:val="00836B8C"/>
    <w:rsid w:val="00837889"/>
    <w:rsid w:val="0084402B"/>
    <w:rsid w:val="008526C4"/>
    <w:rsid w:val="00871040"/>
    <w:rsid w:val="00882893"/>
    <w:rsid w:val="008847B9"/>
    <w:rsid w:val="00890279"/>
    <w:rsid w:val="00896D7F"/>
    <w:rsid w:val="008A5379"/>
    <w:rsid w:val="008B23B2"/>
    <w:rsid w:val="008C0EF1"/>
    <w:rsid w:val="008C793F"/>
    <w:rsid w:val="008D2DDF"/>
    <w:rsid w:val="008D49BC"/>
    <w:rsid w:val="008D5AC2"/>
    <w:rsid w:val="008D74E8"/>
    <w:rsid w:val="008E0A07"/>
    <w:rsid w:val="008F32A4"/>
    <w:rsid w:val="00903E31"/>
    <w:rsid w:val="009043A2"/>
    <w:rsid w:val="009065E7"/>
    <w:rsid w:val="009100D1"/>
    <w:rsid w:val="00910A29"/>
    <w:rsid w:val="00914637"/>
    <w:rsid w:val="00924D99"/>
    <w:rsid w:val="00926F31"/>
    <w:rsid w:val="009318ED"/>
    <w:rsid w:val="00932D53"/>
    <w:rsid w:val="009405BF"/>
    <w:rsid w:val="009415E5"/>
    <w:rsid w:val="009426F9"/>
    <w:rsid w:val="009432A6"/>
    <w:rsid w:val="00944F92"/>
    <w:rsid w:val="00946BD1"/>
    <w:rsid w:val="00947123"/>
    <w:rsid w:val="00952BC9"/>
    <w:rsid w:val="009538E3"/>
    <w:rsid w:val="00956063"/>
    <w:rsid w:val="009606AE"/>
    <w:rsid w:val="00961666"/>
    <w:rsid w:val="00963096"/>
    <w:rsid w:val="00967D19"/>
    <w:rsid w:val="009727C8"/>
    <w:rsid w:val="0097350D"/>
    <w:rsid w:val="009749CF"/>
    <w:rsid w:val="00974C47"/>
    <w:rsid w:val="0097579D"/>
    <w:rsid w:val="00976451"/>
    <w:rsid w:val="00977550"/>
    <w:rsid w:val="00977F08"/>
    <w:rsid w:val="00982B79"/>
    <w:rsid w:val="00991079"/>
    <w:rsid w:val="00993AA4"/>
    <w:rsid w:val="009A74FE"/>
    <w:rsid w:val="009B016C"/>
    <w:rsid w:val="009B1F9A"/>
    <w:rsid w:val="009B4D13"/>
    <w:rsid w:val="009B5FDE"/>
    <w:rsid w:val="009B671B"/>
    <w:rsid w:val="009C13F2"/>
    <w:rsid w:val="009C7371"/>
    <w:rsid w:val="009C741B"/>
    <w:rsid w:val="009D4E13"/>
    <w:rsid w:val="009D5045"/>
    <w:rsid w:val="009E65E9"/>
    <w:rsid w:val="009E7C56"/>
    <w:rsid w:val="009F054F"/>
    <w:rsid w:val="009F0E0E"/>
    <w:rsid w:val="009F15AD"/>
    <w:rsid w:val="009F2D16"/>
    <w:rsid w:val="009F342F"/>
    <w:rsid w:val="009F58DD"/>
    <w:rsid w:val="009F5DED"/>
    <w:rsid w:val="009F6D5D"/>
    <w:rsid w:val="00A0084A"/>
    <w:rsid w:val="00A01397"/>
    <w:rsid w:val="00A04573"/>
    <w:rsid w:val="00A112C1"/>
    <w:rsid w:val="00A14962"/>
    <w:rsid w:val="00A25653"/>
    <w:rsid w:val="00A305B2"/>
    <w:rsid w:val="00A32079"/>
    <w:rsid w:val="00A3470C"/>
    <w:rsid w:val="00A3609F"/>
    <w:rsid w:val="00A448AC"/>
    <w:rsid w:val="00A4677C"/>
    <w:rsid w:val="00A54EC1"/>
    <w:rsid w:val="00A5651E"/>
    <w:rsid w:val="00A56B65"/>
    <w:rsid w:val="00A609C4"/>
    <w:rsid w:val="00A6661B"/>
    <w:rsid w:val="00A76475"/>
    <w:rsid w:val="00A8657D"/>
    <w:rsid w:val="00A87D2D"/>
    <w:rsid w:val="00A9333C"/>
    <w:rsid w:val="00A94893"/>
    <w:rsid w:val="00A95A2B"/>
    <w:rsid w:val="00AA29CD"/>
    <w:rsid w:val="00AA4097"/>
    <w:rsid w:val="00AA6D21"/>
    <w:rsid w:val="00AB1A1D"/>
    <w:rsid w:val="00AB6737"/>
    <w:rsid w:val="00AC2A2D"/>
    <w:rsid w:val="00AC2CBD"/>
    <w:rsid w:val="00AC6B3E"/>
    <w:rsid w:val="00AD1793"/>
    <w:rsid w:val="00AD17C3"/>
    <w:rsid w:val="00AD3805"/>
    <w:rsid w:val="00AE5399"/>
    <w:rsid w:val="00AF0CD5"/>
    <w:rsid w:val="00AF6DCB"/>
    <w:rsid w:val="00AF7356"/>
    <w:rsid w:val="00B0022F"/>
    <w:rsid w:val="00B01E1C"/>
    <w:rsid w:val="00B1085B"/>
    <w:rsid w:val="00B1162F"/>
    <w:rsid w:val="00B15030"/>
    <w:rsid w:val="00B250C4"/>
    <w:rsid w:val="00B3314F"/>
    <w:rsid w:val="00B35243"/>
    <w:rsid w:val="00B60C98"/>
    <w:rsid w:val="00B63DFC"/>
    <w:rsid w:val="00B71859"/>
    <w:rsid w:val="00B7373A"/>
    <w:rsid w:val="00B7743C"/>
    <w:rsid w:val="00B86AAB"/>
    <w:rsid w:val="00B95DF9"/>
    <w:rsid w:val="00B95F49"/>
    <w:rsid w:val="00B97DE5"/>
    <w:rsid w:val="00BA21AE"/>
    <w:rsid w:val="00BA59DF"/>
    <w:rsid w:val="00BB2A21"/>
    <w:rsid w:val="00BB2DA0"/>
    <w:rsid w:val="00BC2C49"/>
    <w:rsid w:val="00BC3250"/>
    <w:rsid w:val="00BC4787"/>
    <w:rsid w:val="00BC7E2F"/>
    <w:rsid w:val="00BD3E39"/>
    <w:rsid w:val="00BD4FFE"/>
    <w:rsid w:val="00BD644E"/>
    <w:rsid w:val="00BE0BB5"/>
    <w:rsid w:val="00BE2487"/>
    <w:rsid w:val="00BF0210"/>
    <w:rsid w:val="00BF05A8"/>
    <w:rsid w:val="00BF7410"/>
    <w:rsid w:val="00C02543"/>
    <w:rsid w:val="00C0305E"/>
    <w:rsid w:val="00C11BE1"/>
    <w:rsid w:val="00C16416"/>
    <w:rsid w:val="00C17D1E"/>
    <w:rsid w:val="00C17D86"/>
    <w:rsid w:val="00C2376D"/>
    <w:rsid w:val="00C264AE"/>
    <w:rsid w:val="00C33295"/>
    <w:rsid w:val="00C36D95"/>
    <w:rsid w:val="00C371BF"/>
    <w:rsid w:val="00C40962"/>
    <w:rsid w:val="00C41ABA"/>
    <w:rsid w:val="00C44C37"/>
    <w:rsid w:val="00C45454"/>
    <w:rsid w:val="00C46BCC"/>
    <w:rsid w:val="00C52AAD"/>
    <w:rsid w:val="00C533BB"/>
    <w:rsid w:val="00C5469D"/>
    <w:rsid w:val="00C55855"/>
    <w:rsid w:val="00C641F3"/>
    <w:rsid w:val="00C73C9F"/>
    <w:rsid w:val="00C75BCC"/>
    <w:rsid w:val="00C805EE"/>
    <w:rsid w:val="00C8107E"/>
    <w:rsid w:val="00C82DC8"/>
    <w:rsid w:val="00C84D86"/>
    <w:rsid w:val="00C92F5D"/>
    <w:rsid w:val="00CA3254"/>
    <w:rsid w:val="00CA4179"/>
    <w:rsid w:val="00CB024F"/>
    <w:rsid w:val="00CB4C25"/>
    <w:rsid w:val="00CB5F19"/>
    <w:rsid w:val="00CC0F98"/>
    <w:rsid w:val="00CC3921"/>
    <w:rsid w:val="00CC4378"/>
    <w:rsid w:val="00CC7230"/>
    <w:rsid w:val="00CD0D1A"/>
    <w:rsid w:val="00CD27CE"/>
    <w:rsid w:val="00CD2B9B"/>
    <w:rsid w:val="00CD3288"/>
    <w:rsid w:val="00CD358E"/>
    <w:rsid w:val="00CD6F72"/>
    <w:rsid w:val="00CE21BA"/>
    <w:rsid w:val="00CE2335"/>
    <w:rsid w:val="00CE4E3E"/>
    <w:rsid w:val="00CE52C1"/>
    <w:rsid w:val="00D01759"/>
    <w:rsid w:val="00D02AA2"/>
    <w:rsid w:val="00D03513"/>
    <w:rsid w:val="00D0405B"/>
    <w:rsid w:val="00D04B2A"/>
    <w:rsid w:val="00D15478"/>
    <w:rsid w:val="00D37248"/>
    <w:rsid w:val="00D41830"/>
    <w:rsid w:val="00D41BF2"/>
    <w:rsid w:val="00D43444"/>
    <w:rsid w:val="00D43472"/>
    <w:rsid w:val="00D50854"/>
    <w:rsid w:val="00D5768F"/>
    <w:rsid w:val="00D64334"/>
    <w:rsid w:val="00D66B84"/>
    <w:rsid w:val="00D91D49"/>
    <w:rsid w:val="00D94CC8"/>
    <w:rsid w:val="00D9590F"/>
    <w:rsid w:val="00DA0FBD"/>
    <w:rsid w:val="00DA1311"/>
    <w:rsid w:val="00DA1B6D"/>
    <w:rsid w:val="00DA79A6"/>
    <w:rsid w:val="00DB10AD"/>
    <w:rsid w:val="00DC489D"/>
    <w:rsid w:val="00DC6BE6"/>
    <w:rsid w:val="00DD2CE8"/>
    <w:rsid w:val="00DD2F36"/>
    <w:rsid w:val="00DD40CC"/>
    <w:rsid w:val="00DD41B5"/>
    <w:rsid w:val="00DD7F97"/>
    <w:rsid w:val="00DE1158"/>
    <w:rsid w:val="00DE4166"/>
    <w:rsid w:val="00DE7A23"/>
    <w:rsid w:val="00DF13C4"/>
    <w:rsid w:val="00E07C9C"/>
    <w:rsid w:val="00E07E03"/>
    <w:rsid w:val="00E149F6"/>
    <w:rsid w:val="00E17D45"/>
    <w:rsid w:val="00E20590"/>
    <w:rsid w:val="00E2060A"/>
    <w:rsid w:val="00E22EB5"/>
    <w:rsid w:val="00E244D6"/>
    <w:rsid w:val="00E25196"/>
    <w:rsid w:val="00E31A62"/>
    <w:rsid w:val="00E437ED"/>
    <w:rsid w:val="00E444F7"/>
    <w:rsid w:val="00E559BD"/>
    <w:rsid w:val="00E658FA"/>
    <w:rsid w:val="00E65DD6"/>
    <w:rsid w:val="00E66C12"/>
    <w:rsid w:val="00E66C97"/>
    <w:rsid w:val="00E84413"/>
    <w:rsid w:val="00E9638D"/>
    <w:rsid w:val="00E9645C"/>
    <w:rsid w:val="00EA1552"/>
    <w:rsid w:val="00EA1E77"/>
    <w:rsid w:val="00EA3461"/>
    <w:rsid w:val="00EA5A21"/>
    <w:rsid w:val="00EB1996"/>
    <w:rsid w:val="00EB6CF2"/>
    <w:rsid w:val="00EC3EBE"/>
    <w:rsid w:val="00EC66F6"/>
    <w:rsid w:val="00EC70F0"/>
    <w:rsid w:val="00ED399E"/>
    <w:rsid w:val="00EE074D"/>
    <w:rsid w:val="00EE0D85"/>
    <w:rsid w:val="00EF722B"/>
    <w:rsid w:val="00F0752C"/>
    <w:rsid w:val="00F11EC0"/>
    <w:rsid w:val="00F31868"/>
    <w:rsid w:val="00F419FB"/>
    <w:rsid w:val="00F4278D"/>
    <w:rsid w:val="00F46D5C"/>
    <w:rsid w:val="00F507BF"/>
    <w:rsid w:val="00F60295"/>
    <w:rsid w:val="00F602E8"/>
    <w:rsid w:val="00F60E69"/>
    <w:rsid w:val="00F65305"/>
    <w:rsid w:val="00F67BEC"/>
    <w:rsid w:val="00F713C2"/>
    <w:rsid w:val="00F71A01"/>
    <w:rsid w:val="00F7736C"/>
    <w:rsid w:val="00F77773"/>
    <w:rsid w:val="00F80427"/>
    <w:rsid w:val="00F904B2"/>
    <w:rsid w:val="00F93768"/>
    <w:rsid w:val="00FA4114"/>
    <w:rsid w:val="00FA5089"/>
    <w:rsid w:val="00FA5B6C"/>
    <w:rsid w:val="00FB3017"/>
    <w:rsid w:val="00FB301B"/>
    <w:rsid w:val="00FC205D"/>
    <w:rsid w:val="00FC2BBF"/>
    <w:rsid w:val="00FC499A"/>
    <w:rsid w:val="00FC5536"/>
    <w:rsid w:val="00FD477B"/>
    <w:rsid w:val="00FD74CD"/>
    <w:rsid w:val="00FD77FE"/>
    <w:rsid w:val="00FE1D1F"/>
    <w:rsid w:val="00FF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0750"/>
  <w15:chartTrackingRefBased/>
  <w15:docId w15:val="{FD9E7645-654C-684C-8EB1-7C543983D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E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E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E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E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E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E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E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E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E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E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E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E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E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E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E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E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E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E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E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E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E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E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6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C669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66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0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0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271EA0-290C-5E4B-892C-3D11B064B705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04F5DD-1862-4244-84DD-7F25602D3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min Cho</dc:creator>
  <cp:keywords/>
  <dc:description/>
  <cp:lastModifiedBy>Jiang, Yun</cp:lastModifiedBy>
  <cp:revision>4</cp:revision>
  <dcterms:created xsi:type="dcterms:W3CDTF">2023-08-24T21:47:00Z</dcterms:created>
  <dcterms:modified xsi:type="dcterms:W3CDTF">2023-09-19T03:21:00Z</dcterms:modified>
</cp:coreProperties>
</file>